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C1D6E" w14:textId="706C5419" w:rsidR="002702D5" w:rsidRPr="00E3257F" w:rsidRDefault="00E3257F" w:rsidP="002702D5">
      <w:pPr>
        <w:rPr>
          <w:rFonts w:cstheme="minorHAnsi"/>
          <w:b/>
          <w:bCs/>
          <w:lang w:val="en-US"/>
        </w:rPr>
      </w:pPr>
      <w:r w:rsidRPr="00E3257F">
        <w:rPr>
          <w:rFonts w:cstheme="minorHAnsi"/>
          <w:b/>
          <w:bCs/>
          <w:lang w:val="en-US"/>
        </w:rPr>
        <w:t xml:space="preserve">Multimedia </w:t>
      </w:r>
      <w:r>
        <w:rPr>
          <w:rFonts w:cstheme="minorHAnsi"/>
          <w:b/>
          <w:bCs/>
          <w:lang w:val="en-US"/>
        </w:rPr>
        <w:t>A</w:t>
      </w:r>
      <w:r w:rsidRPr="00E3257F">
        <w:rPr>
          <w:rFonts w:cstheme="minorHAnsi"/>
          <w:b/>
          <w:bCs/>
          <w:lang w:val="en-US"/>
        </w:rPr>
        <w:t>ppendix 1</w:t>
      </w:r>
      <w:r>
        <w:rPr>
          <w:rFonts w:cstheme="minorHAnsi"/>
          <w:b/>
          <w:bCs/>
          <w:lang w:val="en-US"/>
        </w:rPr>
        <w:t xml:space="preserve">: Questionnaire </w:t>
      </w:r>
    </w:p>
    <w:p w14:paraId="09CC6201" w14:textId="77777777" w:rsidR="00E3257F" w:rsidRDefault="00E3257F" w:rsidP="002702D5">
      <w:pPr>
        <w:rPr>
          <w:rFonts w:cstheme="minorHAnsi"/>
          <w:lang w:val="en-US"/>
        </w:rPr>
      </w:pPr>
    </w:p>
    <w:p w14:paraId="0DDD6E61" w14:textId="77777777" w:rsidR="00E3257F" w:rsidRPr="00E3257F" w:rsidRDefault="00E3257F" w:rsidP="002702D5">
      <w:pPr>
        <w:rPr>
          <w:rFonts w:cstheme="minorHAnsi"/>
          <w:lang w:val="en-US"/>
        </w:rPr>
      </w:pPr>
    </w:p>
    <w:p w14:paraId="11EC64F5" w14:textId="77777777" w:rsidR="00284B0D" w:rsidRDefault="00284B0D" w:rsidP="00284B0D">
      <w:pPr>
        <w:spacing w:before="197"/>
        <w:ind w:left="2500"/>
        <w:rPr>
          <w:rFonts w:ascii="Impact"/>
          <w:sz w:val="28"/>
        </w:rPr>
      </w:pPr>
      <w:r>
        <w:rPr>
          <w:noProof/>
        </w:rPr>
        <w:drawing>
          <wp:anchor distT="0" distB="0" distL="0" distR="0" simplePos="0" relativeHeight="251661312" behindDoc="0" locked="0" layoutInCell="1" allowOverlap="1" wp14:anchorId="5E54C9E0" wp14:editId="75D17DB3">
            <wp:simplePos x="0" y="0"/>
            <wp:positionH relativeFrom="page">
              <wp:posOffset>797321</wp:posOffset>
            </wp:positionH>
            <wp:positionV relativeFrom="paragraph">
              <wp:posOffset>-5706</wp:posOffset>
            </wp:positionV>
            <wp:extent cx="617988" cy="782471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7988" cy="7824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Impact"/>
          <w:spacing w:val="14"/>
          <w:sz w:val="28"/>
        </w:rPr>
        <w:t>SKMC</w:t>
      </w:r>
      <w:r>
        <w:rPr>
          <w:rFonts w:ascii="Impact"/>
          <w:spacing w:val="42"/>
          <w:sz w:val="28"/>
        </w:rPr>
        <w:t xml:space="preserve"> </w:t>
      </w:r>
      <w:r>
        <w:rPr>
          <w:rFonts w:ascii="Impact"/>
          <w:spacing w:val="16"/>
          <w:sz w:val="28"/>
        </w:rPr>
        <w:t>Research</w:t>
      </w:r>
      <w:r>
        <w:rPr>
          <w:rFonts w:ascii="Impact"/>
          <w:spacing w:val="42"/>
          <w:sz w:val="28"/>
        </w:rPr>
        <w:t xml:space="preserve"> </w:t>
      </w:r>
      <w:r>
        <w:rPr>
          <w:rFonts w:ascii="Impact"/>
          <w:spacing w:val="16"/>
          <w:sz w:val="28"/>
        </w:rPr>
        <w:t>Ethics</w:t>
      </w:r>
      <w:r>
        <w:rPr>
          <w:rFonts w:ascii="Impact"/>
          <w:spacing w:val="42"/>
          <w:sz w:val="28"/>
        </w:rPr>
        <w:t xml:space="preserve"> </w:t>
      </w:r>
      <w:r>
        <w:rPr>
          <w:rFonts w:ascii="Impact"/>
          <w:spacing w:val="20"/>
          <w:sz w:val="28"/>
        </w:rPr>
        <w:t>Committee</w:t>
      </w:r>
    </w:p>
    <w:p w14:paraId="3642BD9F" w14:textId="7E5E86A6" w:rsidR="005641C9" w:rsidRPr="005641C9" w:rsidRDefault="005641C9" w:rsidP="005641C9">
      <w:pPr>
        <w:pStyle w:val="BodyText"/>
        <w:spacing w:before="119"/>
        <w:ind w:left="2140"/>
        <w:rPr>
          <w:rFonts w:ascii="Impact"/>
          <w:spacing w:val="16"/>
        </w:rPr>
      </w:pPr>
      <w:r>
        <w:rPr>
          <w:rFonts w:ascii="Impact"/>
          <w:spacing w:val="16"/>
        </w:rPr>
        <w:t xml:space="preserve">                        Survey Questions</w:t>
      </w:r>
    </w:p>
    <w:p w14:paraId="22E92A04" w14:textId="77777777" w:rsidR="00284B0D" w:rsidRDefault="00284B0D" w:rsidP="008B1A31">
      <w:pPr>
        <w:rPr>
          <w:rFonts w:cstheme="minorHAnsi"/>
        </w:rPr>
      </w:pPr>
    </w:p>
    <w:p w14:paraId="7C68F1BC" w14:textId="77777777" w:rsidR="00284B0D" w:rsidRDefault="00284B0D" w:rsidP="008B1A31">
      <w:pPr>
        <w:rPr>
          <w:rFonts w:cstheme="minorHAnsi"/>
        </w:rPr>
      </w:pPr>
    </w:p>
    <w:p w14:paraId="0C1D5EC4" w14:textId="77777777" w:rsidR="00284B0D" w:rsidRDefault="00284B0D" w:rsidP="008B1A31">
      <w:pPr>
        <w:rPr>
          <w:rFonts w:cstheme="minorHAnsi"/>
        </w:rPr>
      </w:pPr>
    </w:p>
    <w:p w14:paraId="0CACD015" w14:textId="77777777" w:rsidR="00284B0D" w:rsidRDefault="00284B0D" w:rsidP="008B1A31">
      <w:pPr>
        <w:rPr>
          <w:rFonts w:cstheme="minorHAnsi"/>
        </w:rPr>
      </w:pPr>
    </w:p>
    <w:p w14:paraId="2595623D" w14:textId="77777777" w:rsidR="0096057F" w:rsidRPr="008B1A31" w:rsidRDefault="0096057F" w:rsidP="00337434">
      <w:pPr>
        <w:shd w:val="clear" w:color="auto" w:fill="FFFFFF"/>
        <w:spacing w:line="360" w:lineRule="atLeast"/>
        <w:rPr>
          <w:rFonts w:eastAsia="Times New Roman" w:cstheme="minorHAnsi"/>
          <w:color w:val="202124"/>
        </w:rPr>
      </w:pPr>
    </w:p>
    <w:p w14:paraId="302CB687" w14:textId="62871026" w:rsidR="00337434" w:rsidRPr="008B1A31" w:rsidRDefault="00337434" w:rsidP="0096057F">
      <w:pPr>
        <w:pStyle w:val="ListParagraph"/>
        <w:numPr>
          <w:ilvl w:val="0"/>
          <w:numId w:val="1"/>
        </w:numPr>
        <w:shd w:val="clear" w:color="auto" w:fill="FFFFFF"/>
        <w:spacing w:line="360" w:lineRule="atLeast"/>
        <w:rPr>
          <w:rFonts w:eastAsia="Times New Roman" w:cstheme="minorHAnsi"/>
          <w:b/>
          <w:bCs/>
          <w:color w:val="202124"/>
        </w:rPr>
      </w:pPr>
      <w:r w:rsidRPr="008B1A31">
        <w:rPr>
          <w:rFonts w:eastAsia="Times New Roman" w:cstheme="minorHAnsi"/>
          <w:b/>
          <w:bCs/>
          <w:color w:val="202124"/>
        </w:rPr>
        <w:t>What is your gender?</w:t>
      </w:r>
    </w:p>
    <w:p w14:paraId="18F5B439" w14:textId="35136958" w:rsidR="0096057F" w:rsidRPr="008B1A31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5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0"/>
      <w:r w:rsidRPr="008B1A31">
        <w:rPr>
          <w:rFonts w:eastAsia="Times New Roman" w:cstheme="minorHAnsi"/>
          <w:color w:val="202124"/>
        </w:rPr>
        <w:t>Male</w:t>
      </w:r>
    </w:p>
    <w:p w14:paraId="0A616FE5" w14:textId="1A2C2B30" w:rsidR="0096057F" w:rsidRPr="008B1A31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6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1"/>
      <w:r w:rsidRPr="008B1A31">
        <w:rPr>
          <w:rFonts w:eastAsia="Times New Roman" w:cstheme="minorHAnsi"/>
          <w:color w:val="202124"/>
        </w:rPr>
        <w:t>Female</w:t>
      </w:r>
    </w:p>
    <w:p w14:paraId="187626EB" w14:textId="77777777" w:rsidR="00337434" w:rsidRPr="00337434" w:rsidRDefault="00337434" w:rsidP="00337434">
      <w:pPr>
        <w:shd w:val="clear" w:color="auto" w:fill="FFFFFF"/>
        <w:spacing w:line="360" w:lineRule="atLeast"/>
        <w:rPr>
          <w:rFonts w:eastAsia="Times New Roman" w:cstheme="minorHAnsi"/>
          <w:color w:val="202124"/>
          <w:spacing w:val="3"/>
        </w:rPr>
      </w:pPr>
    </w:p>
    <w:p w14:paraId="59BC5367" w14:textId="591C6351" w:rsidR="00337434" w:rsidRPr="008B1A31" w:rsidRDefault="00337434" w:rsidP="0096057F">
      <w:pPr>
        <w:pStyle w:val="ListParagraph"/>
        <w:numPr>
          <w:ilvl w:val="0"/>
          <w:numId w:val="1"/>
        </w:numPr>
        <w:shd w:val="clear" w:color="auto" w:fill="FFFFFF"/>
        <w:spacing w:line="360" w:lineRule="atLeast"/>
        <w:rPr>
          <w:rFonts w:eastAsia="Times New Roman" w:cstheme="minorHAnsi"/>
          <w:b/>
          <w:bCs/>
          <w:color w:val="D93025"/>
          <w:spacing w:val="3"/>
        </w:rPr>
      </w:pPr>
      <w:r w:rsidRPr="008B1A31">
        <w:rPr>
          <w:rFonts w:eastAsia="Times New Roman" w:cstheme="minorHAnsi"/>
          <w:b/>
          <w:bCs/>
          <w:color w:val="202124"/>
        </w:rPr>
        <w:t>What is your age?</w:t>
      </w:r>
    </w:p>
    <w:p w14:paraId="488987FD" w14:textId="588C4D85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1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2"/>
      <w:r w:rsidRPr="0096057F">
        <w:rPr>
          <w:rFonts w:eastAsia="Times New Roman" w:cstheme="minorHAnsi"/>
          <w:color w:val="202124"/>
        </w:rPr>
        <w:t>20-24</w:t>
      </w:r>
    </w:p>
    <w:p w14:paraId="5F32C934" w14:textId="5709BC5B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2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3"/>
      <w:r w:rsidRPr="0096057F">
        <w:rPr>
          <w:rFonts w:eastAsia="Times New Roman" w:cstheme="minorHAnsi"/>
          <w:color w:val="202124"/>
        </w:rPr>
        <w:t>25-30</w:t>
      </w:r>
    </w:p>
    <w:p w14:paraId="3A5DB6FE" w14:textId="11F34D43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3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4"/>
      <w:r w:rsidRPr="0096057F">
        <w:rPr>
          <w:rFonts w:eastAsia="Times New Roman" w:cstheme="minorHAnsi"/>
          <w:color w:val="202124"/>
        </w:rPr>
        <w:t>31-35</w:t>
      </w:r>
    </w:p>
    <w:p w14:paraId="384205B7" w14:textId="296F5439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4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5"/>
      <w:r w:rsidRPr="0096057F">
        <w:rPr>
          <w:rFonts w:eastAsia="Times New Roman" w:cstheme="minorHAnsi"/>
          <w:color w:val="202124"/>
        </w:rPr>
        <w:t>36-40</w:t>
      </w:r>
    </w:p>
    <w:p w14:paraId="1B926B08" w14:textId="77777777" w:rsidR="00337434" w:rsidRPr="00337434" w:rsidRDefault="00337434" w:rsidP="00337434">
      <w:pPr>
        <w:shd w:val="clear" w:color="auto" w:fill="FFFFFF"/>
        <w:spacing w:line="360" w:lineRule="atLeast"/>
        <w:rPr>
          <w:rFonts w:eastAsia="Times New Roman" w:cstheme="minorHAnsi"/>
          <w:color w:val="202124"/>
          <w:spacing w:val="3"/>
        </w:rPr>
      </w:pPr>
    </w:p>
    <w:p w14:paraId="55032F39" w14:textId="77777777" w:rsidR="00337434" w:rsidRPr="00337434" w:rsidRDefault="00337434" w:rsidP="00337434">
      <w:pPr>
        <w:shd w:val="clear" w:color="auto" w:fill="FFFFFF"/>
        <w:spacing w:line="360" w:lineRule="atLeast"/>
        <w:rPr>
          <w:rFonts w:eastAsia="Times New Roman" w:cstheme="minorHAnsi"/>
          <w:color w:val="202124"/>
          <w:spacing w:val="3"/>
        </w:rPr>
      </w:pPr>
    </w:p>
    <w:p w14:paraId="5B98F018" w14:textId="048A6DF9" w:rsidR="00337434" w:rsidRPr="008B1A31" w:rsidRDefault="00337434" w:rsidP="0096057F">
      <w:pPr>
        <w:pStyle w:val="ListParagraph"/>
        <w:numPr>
          <w:ilvl w:val="0"/>
          <w:numId w:val="1"/>
        </w:numPr>
        <w:shd w:val="clear" w:color="auto" w:fill="FFFFFF"/>
        <w:spacing w:line="360" w:lineRule="atLeast"/>
        <w:rPr>
          <w:rFonts w:eastAsia="Times New Roman" w:cstheme="minorHAnsi"/>
          <w:b/>
          <w:bCs/>
          <w:color w:val="D93025"/>
          <w:spacing w:val="3"/>
          <w:lang w:val="en-US"/>
        </w:rPr>
      </w:pPr>
      <w:r w:rsidRPr="008B1A31">
        <w:rPr>
          <w:rFonts w:eastAsia="Times New Roman" w:cstheme="minorHAnsi"/>
          <w:b/>
          <w:bCs/>
          <w:color w:val="202124"/>
        </w:rPr>
        <w:t>In what region did you attend medical school</w:t>
      </w:r>
      <w:r w:rsidRPr="008B1A31">
        <w:rPr>
          <w:rFonts w:eastAsia="Times New Roman" w:cstheme="minorHAnsi"/>
          <w:b/>
          <w:bCs/>
          <w:color w:val="000000" w:themeColor="text1"/>
          <w:spacing w:val="3"/>
          <w:lang w:val="en-US"/>
        </w:rPr>
        <w:t>?</w:t>
      </w:r>
    </w:p>
    <w:p w14:paraId="62D2D634" w14:textId="77777777" w:rsidR="0096057F" w:rsidRPr="008B1A31" w:rsidRDefault="0096057F" w:rsidP="00337434">
      <w:pPr>
        <w:shd w:val="clear" w:color="auto" w:fill="FFFFFF"/>
        <w:spacing w:line="360" w:lineRule="atLeast"/>
        <w:rPr>
          <w:rFonts w:eastAsia="Times New Roman" w:cstheme="minorHAnsi"/>
          <w:color w:val="D93025"/>
          <w:spacing w:val="3"/>
          <w:lang w:val="en-US"/>
        </w:rPr>
      </w:pPr>
    </w:p>
    <w:p w14:paraId="68DC9E1C" w14:textId="7106544B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12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6"/>
      <w:r w:rsidRPr="0096057F">
        <w:rPr>
          <w:rFonts w:eastAsia="Times New Roman" w:cstheme="minorHAnsi"/>
          <w:color w:val="202124"/>
        </w:rPr>
        <w:t>Africa (other)</w:t>
      </w:r>
    </w:p>
    <w:p w14:paraId="72AA8291" w14:textId="472E158B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13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7"/>
      <w:r w:rsidRPr="0096057F">
        <w:rPr>
          <w:rFonts w:eastAsia="Times New Roman" w:cstheme="minorHAnsi"/>
          <w:color w:val="202124"/>
        </w:rPr>
        <w:t>Asia (other)</w:t>
      </w:r>
    </w:p>
    <w:p w14:paraId="125FF22F" w14:textId="1A1478D2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14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8"/>
      <w:r w:rsidRPr="0096057F">
        <w:rPr>
          <w:rFonts w:eastAsia="Times New Roman" w:cstheme="minorHAnsi"/>
          <w:color w:val="202124"/>
        </w:rPr>
        <w:t>Australia/Oceania</w:t>
      </w:r>
    </w:p>
    <w:p w14:paraId="05DAB225" w14:textId="32B8D16B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15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9"/>
      <w:r w:rsidRPr="0096057F">
        <w:rPr>
          <w:rFonts w:eastAsia="Times New Roman" w:cstheme="minorHAnsi"/>
          <w:color w:val="202124"/>
        </w:rPr>
        <w:t>Canada</w:t>
      </w:r>
    </w:p>
    <w:p w14:paraId="31F0EA58" w14:textId="3C582382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16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10"/>
      <w:r w:rsidRPr="0096057F">
        <w:rPr>
          <w:rFonts w:eastAsia="Times New Roman" w:cstheme="minorHAnsi"/>
          <w:color w:val="202124"/>
        </w:rPr>
        <w:t>Caribbean</w:t>
      </w:r>
    </w:p>
    <w:p w14:paraId="025AEE97" w14:textId="7B7E88AF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17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11"/>
      <w:r w:rsidRPr="0096057F">
        <w:rPr>
          <w:rFonts w:eastAsia="Times New Roman" w:cstheme="minorHAnsi"/>
          <w:color w:val="202124"/>
        </w:rPr>
        <w:t>Europe (other)</w:t>
      </w:r>
    </w:p>
    <w:p w14:paraId="757FC84E" w14:textId="0AC2E1FA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18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12"/>
      <w:r w:rsidRPr="0096057F">
        <w:rPr>
          <w:rFonts w:eastAsia="Times New Roman" w:cstheme="minorHAnsi"/>
          <w:color w:val="202124"/>
        </w:rPr>
        <w:t>India</w:t>
      </w:r>
    </w:p>
    <w:p w14:paraId="4234540C" w14:textId="13C3F8F6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19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13"/>
      <w:r w:rsidRPr="0096057F">
        <w:rPr>
          <w:rFonts w:eastAsia="Times New Roman" w:cstheme="minorHAnsi"/>
          <w:color w:val="202124"/>
        </w:rPr>
        <w:t>Ireland</w:t>
      </w:r>
    </w:p>
    <w:p w14:paraId="6C891691" w14:textId="32CD3C67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20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14"/>
      <w:r w:rsidRPr="0096057F">
        <w:rPr>
          <w:rFonts w:eastAsia="Times New Roman" w:cstheme="minorHAnsi"/>
          <w:color w:val="202124"/>
        </w:rPr>
        <w:t>Middle East/North Africa (other)</w:t>
      </w:r>
    </w:p>
    <w:p w14:paraId="62339A15" w14:textId="627D027D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21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15"/>
      <w:r w:rsidRPr="0096057F">
        <w:rPr>
          <w:rFonts w:eastAsia="Times New Roman" w:cstheme="minorHAnsi"/>
          <w:color w:val="202124"/>
        </w:rPr>
        <w:t>North America (other)</w:t>
      </w:r>
    </w:p>
    <w:p w14:paraId="70AAF68F" w14:textId="2DC8FF77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22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16"/>
      <w:r w:rsidRPr="0096057F">
        <w:rPr>
          <w:rFonts w:eastAsia="Times New Roman" w:cstheme="minorHAnsi"/>
          <w:color w:val="202124"/>
        </w:rPr>
        <w:t>Pakistan</w:t>
      </w:r>
    </w:p>
    <w:p w14:paraId="69C1D178" w14:textId="7066FF61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23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17"/>
      <w:r w:rsidRPr="0096057F">
        <w:rPr>
          <w:rFonts w:eastAsia="Times New Roman" w:cstheme="minorHAnsi"/>
          <w:color w:val="202124"/>
        </w:rPr>
        <w:t>South America</w:t>
      </w:r>
    </w:p>
    <w:p w14:paraId="4B8DDCCF" w14:textId="28DBEF6B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24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18"/>
      <w:r w:rsidRPr="0096057F">
        <w:rPr>
          <w:rFonts w:eastAsia="Times New Roman" w:cstheme="minorHAnsi"/>
          <w:color w:val="202124"/>
        </w:rPr>
        <w:t>United Arab Emirates</w:t>
      </w:r>
    </w:p>
    <w:p w14:paraId="1C5CC07A" w14:textId="6B3DC023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25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19"/>
      <w:r w:rsidRPr="0096057F">
        <w:rPr>
          <w:rFonts w:eastAsia="Times New Roman" w:cstheme="minorHAnsi"/>
          <w:color w:val="202124"/>
        </w:rPr>
        <w:t>United Kingdom</w:t>
      </w:r>
    </w:p>
    <w:p w14:paraId="2D50C28B" w14:textId="15721D24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26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26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20"/>
      <w:r w:rsidRPr="0096057F">
        <w:rPr>
          <w:rFonts w:eastAsia="Times New Roman" w:cstheme="minorHAnsi"/>
          <w:color w:val="202124"/>
        </w:rPr>
        <w:t>United States of America</w:t>
      </w:r>
    </w:p>
    <w:p w14:paraId="07FBFB19" w14:textId="77777777" w:rsidR="0096057F" w:rsidRPr="00337434" w:rsidRDefault="0096057F" w:rsidP="00337434">
      <w:pPr>
        <w:shd w:val="clear" w:color="auto" w:fill="FFFFFF"/>
        <w:spacing w:line="360" w:lineRule="atLeast"/>
        <w:rPr>
          <w:rFonts w:eastAsia="Times New Roman" w:cstheme="minorHAnsi"/>
          <w:color w:val="202124"/>
          <w:spacing w:val="3"/>
        </w:rPr>
      </w:pPr>
    </w:p>
    <w:p w14:paraId="4CCBFB2C" w14:textId="77777777" w:rsidR="00337434" w:rsidRPr="008B1A31" w:rsidRDefault="00337434" w:rsidP="00337434">
      <w:pPr>
        <w:shd w:val="clear" w:color="auto" w:fill="FFFFFF"/>
        <w:spacing w:line="360" w:lineRule="atLeast"/>
        <w:rPr>
          <w:rFonts w:eastAsia="Times New Roman" w:cstheme="minorHAnsi"/>
          <w:color w:val="202124"/>
        </w:rPr>
      </w:pPr>
    </w:p>
    <w:p w14:paraId="32F45B50" w14:textId="3E736276" w:rsidR="00337434" w:rsidRPr="008B1A31" w:rsidRDefault="00337434" w:rsidP="0096057F">
      <w:pPr>
        <w:pStyle w:val="ListParagraph"/>
        <w:numPr>
          <w:ilvl w:val="0"/>
          <w:numId w:val="1"/>
        </w:numPr>
        <w:shd w:val="clear" w:color="auto" w:fill="FFFFFF"/>
        <w:spacing w:line="360" w:lineRule="atLeast"/>
        <w:rPr>
          <w:rFonts w:eastAsia="Times New Roman" w:cstheme="minorHAnsi"/>
          <w:b/>
          <w:bCs/>
          <w:color w:val="202124"/>
          <w:spacing w:val="3"/>
        </w:rPr>
      </w:pPr>
      <w:r w:rsidRPr="008B1A31">
        <w:rPr>
          <w:rFonts w:eastAsia="Times New Roman" w:cstheme="minorHAnsi"/>
          <w:b/>
          <w:bCs/>
          <w:color w:val="202124"/>
        </w:rPr>
        <w:lastRenderedPageBreak/>
        <w:t>What specialty are you pursuing in your residency (first choice)? </w:t>
      </w:r>
    </w:p>
    <w:p w14:paraId="250E8D50" w14:textId="77777777" w:rsidR="00337434" w:rsidRPr="008B1A31" w:rsidRDefault="00337434" w:rsidP="00337434">
      <w:pPr>
        <w:shd w:val="clear" w:color="auto" w:fill="FFFFFF"/>
        <w:spacing w:line="360" w:lineRule="atLeast"/>
        <w:rPr>
          <w:rFonts w:eastAsia="Times New Roman" w:cstheme="minorHAnsi"/>
          <w:color w:val="202124"/>
        </w:rPr>
      </w:pPr>
    </w:p>
    <w:p w14:paraId="2A444199" w14:textId="6838BA47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39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39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21"/>
      <w:r w:rsidRPr="0096057F">
        <w:rPr>
          <w:rFonts w:eastAsia="Times New Roman" w:cstheme="minorHAnsi"/>
          <w:color w:val="202124"/>
        </w:rPr>
        <w:t>Internal medicine</w:t>
      </w:r>
    </w:p>
    <w:p w14:paraId="17955D61" w14:textId="5F3CA988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27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27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22"/>
      <w:r w:rsidRPr="0096057F">
        <w:rPr>
          <w:rFonts w:eastAsia="Times New Roman" w:cstheme="minorHAnsi"/>
          <w:color w:val="202124"/>
        </w:rPr>
        <w:t>Family medicine</w:t>
      </w:r>
    </w:p>
    <w:p w14:paraId="582C2110" w14:textId="5D57FD7F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28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28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23"/>
      <w:r w:rsidRPr="0096057F">
        <w:rPr>
          <w:rFonts w:eastAsia="Times New Roman" w:cstheme="minorHAnsi"/>
          <w:color w:val="202124"/>
        </w:rPr>
        <w:t>Emergency medicine</w:t>
      </w:r>
    </w:p>
    <w:p w14:paraId="2FFD3FF3" w14:textId="0EC1DFDA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29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29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24"/>
      <w:r w:rsidRPr="0096057F">
        <w:rPr>
          <w:rFonts w:eastAsia="Times New Roman" w:cstheme="minorHAnsi"/>
          <w:color w:val="202124"/>
        </w:rPr>
        <w:t>Radiology</w:t>
      </w:r>
    </w:p>
    <w:p w14:paraId="218B1EA7" w14:textId="1D797D05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30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30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25"/>
      <w:r w:rsidRPr="0096057F">
        <w:rPr>
          <w:rFonts w:eastAsia="Times New Roman" w:cstheme="minorHAnsi"/>
          <w:color w:val="202124"/>
        </w:rPr>
        <w:t>Pediatrics</w:t>
      </w:r>
    </w:p>
    <w:p w14:paraId="7123AA2E" w14:textId="67220CE0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31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heck31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26"/>
      <w:r w:rsidRPr="0096057F">
        <w:rPr>
          <w:rFonts w:eastAsia="Times New Roman" w:cstheme="minorHAnsi"/>
          <w:color w:val="202124"/>
        </w:rPr>
        <w:t>General Surgery</w:t>
      </w:r>
    </w:p>
    <w:p w14:paraId="0044ABCA" w14:textId="34A725CF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32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Check32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27"/>
      <w:r w:rsidRPr="0096057F">
        <w:rPr>
          <w:rFonts w:eastAsia="Times New Roman" w:cstheme="minorHAnsi"/>
          <w:color w:val="202124"/>
        </w:rPr>
        <w:t>Obstetrics/gynecology</w:t>
      </w:r>
    </w:p>
    <w:p w14:paraId="657F0846" w14:textId="4FA519F3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Check33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28"/>
      <w:r w:rsidRPr="0096057F">
        <w:rPr>
          <w:rFonts w:eastAsia="Times New Roman" w:cstheme="minorHAnsi"/>
          <w:color w:val="202124"/>
        </w:rPr>
        <w:t>Psychiatry</w:t>
      </w:r>
    </w:p>
    <w:p w14:paraId="556D3F7E" w14:textId="235FB93E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bookmarkStart w:id="29" w:name="Check34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29"/>
      <w:r w:rsidRPr="0096057F">
        <w:rPr>
          <w:rFonts w:eastAsia="Times New Roman" w:cstheme="minorHAnsi"/>
          <w:color w:val="202124"/>
        </w:rPr>
        <w:t>Ophthalmology</w:t>
      </w:r>
    </w:p>
    <w:p w14:paraId="5B29B9BC" w14:textId="338AA16C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heck35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30"/>
      <w:r w:rsidRPr="0096057F">
        <w:rPr>
          <w:rFonts w:eastAsia="Times New Roman" w:cstheme="minorHAnsi"/>
          <w:color w:val="202124"/>
        </w:rPr>
        <w:t>Dermatology</w:t>
      </w:r>
    </w:p>
    <w:p w14:paraId="6AC74FE4" w14:textId="2B9E1C6E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36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heck36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31"/>
      <w:r w:rsidRPr="0096057F">
        <w:rPr>
          <w:rFonts w:eastAsia="Times New Roman" w:cstheme="minorHAnsi"/>
          <w:color w:val="202124"/>
        </w:rPr>
        <w:t>Otolaryngology (ENT)</w:t>
      </w:r>
    </w:p>
    <w:p w14:paraId="7B50BB8F" w14:textId="0991F7B5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Check37"/>
      <w:r w:rsidRPr="008B1A31">
        <w:rPr>
          <w:rFonts w:eastAsia="Times New Roman" w:cstheme="minorHAnsi"/>
          <w:color w:val="202124"/>
        </w:rPr>
        <w:instrText xml:space="preserve"> FORMCHECKBOX </w:instrText>
      </w:r>
      <w:r w:rsidR="00000000">
        <w:rPr>
          <w:rFonts w:eastAsia="Times New Roman" w:cstheme="minorHAnsi"/>
          <w:color w:val="202124"/>
        </w:rPr>
      </w:r>
      <w:r w:rsidR="00000000">
        <w:rPr>
          <w:rFonts w:eastAsia="Times New Roman" w:cstheme="minorHAnsi"/>
          <w:color w:val="202124"/>
        </w:rPr>
        <w:fldChar w:fldCharType="separate"/>
      </w:r>
      <w:r w:rsidRPr="008B1A31">
        <w:rPr>
          <w:rFonts w:eastAsia="Times New Roman" w:cstheme="minorHAnsi"/>
          <w:color w:val="202124"/>
        </w:rPr>
        <w:fldChar w:fldCharType="end"/>
      </w:r>
      <w:bookmarkEnd w:id="32"/>
      <w:r w:rsidRPr="0096057F">
        <w:rPr>
          <w:rFonts w:eastAsia="Times New Roman" w:cstheme="minorHAnsi"/>
          <w:color w:val="202124"/>
        </w:rPr>
        <w:t>Neurology</w:t>
      </w:r>
    </w:p>
    <w:p w14:paraId="63386624" w14:textId="7FAC4DDF" w:rsidR="0096057F" w:rsidRPr="0096057F" w:rsidRDefault="0096057F" w:rsidP="0096057F">
      <w:pPr>
        <w:shd w:val="clear" w:color="auto" w:fill="FFFFFF"/>
        <w:rPr>
          <w:rFonts w:eastAsia="Times New Roman" w:cstheme="minorHAnsi"/>
          <w:color w:val="202124"/>
          <w:lang w:val="en-US"/>
        </w:rPr>
      </w:pPr>
      <w:r w:rsidRPr="008B1A31">
        <w:rPr>
          <w:rFonts w:eastAsia="Times New Roman" w:cstheme="minorHAnsi"/>
          <w:color w:val="202124"/>
          <w:spacing w:val="3"/>
        </w:rPr>
        <w:fldChar w:fldCharType="begin">
          <w:ffData>
            <w:name w:val="Check38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Check38"/>
      <w:r w:rsidRPr="008B1A31">
        <w:rPr>
          <w:rFonts w:eastAsia="Times New Roman" w:cstheme="minorHAnsi"/>
          <w:color w:val="202124"/>
          <w:spacing w:val="3"/>
        </w:rPr>
        <w:instrText xml:space="preserve"> FORMCHECKBOX </w:instrText>
      </w:r>
      <w:r w:rsidR="00000000">
        <w:rPr>
          <w:rFonts w:eastAsia="Times New Roman" w:cstheme="minorHAnsi"/>
          <w:color w:val="202124"/>
          <w:spacing w:val="3"/>
        </w:rPr>
      </w:r>
      <w:r w:rsidR="00000000">
        <w:rPr>
          <w:rFonts w:eastAsia="Times New Roman" w:cstheme="minorHAnsi"/>
          <w:color w:val="202124"/>
          <w:spacing w:val="3"/>
        </w:rPr>
        <w:fldChar w:fldCharType="separate"/>
      </w:r>
      <w:r w:rsidRPr="008B1A31">
        <w:rPr>
          <w:rFonts w:eastAsia="Times New Roman" w:cstheme="minorHAnsi"/>
          <w:color w:val="202124"/>
          <w:spacing w:val="3"/>
        </w:rPr>
        <w:fldChar w:fldCharType="end"/>
      </w:r>
      <w:bookmarkEnd w:id="33"/>
      <w:r w:rsidRPr="0096057F">
        <w:rPr>
          <w:rFonts w:eastAsia="Times New Roman" w:cstheme="minorHAnsi"/>
          <w:color w:val="202124"/>
          <w:spacing w:val="3"/>
        </w:rPr>
        <w:t>Other</w:t>
      </w:r>
      <w:r w:rsidRPr="008B1A31">
        <w:rPr>
          <w:rFonts w:eastAsia="Times New Roman" w:cstheme="minorHAnsi"/>
          <w:color w:val="202124"/>
          <w:spacing w:val="3"/>
          <w:lang w:val="en-US"/>
        </w:rPr>
        <w:t xml:space="preserve">, please specify </w:t>
      </w:r>
      <w:r w:rsidRPr="008B1A31">
        <w:rPr>
          <w:rFonts w:eastAsia="Times New Roman" w:cstheme="minorHAnsi"/>
          <w:color w:val="202124"/>
          <w:spacing w:val="3"/>
          <w:lang w:val="en-US"/>
        </w:rPr>
        <w:fldChar w:fldCharType="begin">
          <w:ffData>
            <w:name w:val="Text1"/>
            <w:enabled/>
            <w:calcOnExit w:val="0"/>
            <w:textInput/>
          </w:ffData>
        </w:fldChar>
      </w:r>
      <w:bookmarkStart w:id="34" w:name="Text1"/>
      <w:r w:rsidRPr="008B1A31">
        <w:rPr>
          <w:rFonts w:eastAsia="Times New Roman" w:cstheme="minorHAnsi"/>
          <w:color w:val="202124"/>
          <w:spacing w:val="3"/>
          <w:lang w:val="en-US"/>
        </w:rPr>
        <w:instrText xml:space="preserve"> FORMTEXT </w:instrText>
      </w:r>
      <w:r w:rsidRPr="008B1A31">
        <w:rPr>
          <w:rFonts w:eastAsia="Times New Roman" w:cstheme="minorHAnsi"/>
          <w:color w:val="202124"/>
          <w:spacing w:val="3"/>
          <w:lang w:val="en-US"/>
        </w:rPr>
      </w:r>
      <w:r w:rsidRPr="008B1A31">
        <w:rPr>
          <w:rFonts w:eastAsia="Times New Roman" w:cstheme="minorHAnsi"/>
          <w:color w:val="202124"/>
          <w:spacing w:val="3"/>
          <w:lang w:val="en-US"/>
        </w:rPr>
        <w:fldChar w:fldCharType="separate"/>
      </w:r>
      <w:r w:rsidRPr="008B1A31">
        <w:rPr>
          <w:rFonts w:eastAsia="Times New Roman" w:cstheme="minorHAnsi"/>
          <w:noProof/>
          <w:color w:val="202124"/>
          <w:spacing w:val="3"/>
          <w:lang w:val="en-US"/>
        </w:rPr>
        <w:t> </w:t>
      </w:r>
      <w:r w:rsidRPr="008B1A31">
        <w:rPr>
          <w:rFonts w:eastAsia="Times New Roman" w:cstheme="minorHAnsi"/>
          <w:noProof/>
          <w:color w:val="202124"/>
          <w:spacing w:val="3"/>
          <w:lang w:val="en-US"/>
        </w:rPr>
        <w:t> </w:t>
      </w:r>
      <w:r w:rsidRPr="008B1A31">
        <w:rPr>
          <w:rFonts w:eastAsia="Times New Roman" w:cstheme="minorHAnsi"/>
          <w:noProof/>
          <w:color w:val="202124"/>
          <w:spacing w:val="3"/>
          <w:lang w:val="en-US"/>
        </w:rPr>
        <w:t> </w:t>
      </w:r>
      <w:r w:rsidRPr="008B1A31">
        <w:rPr>
          <w:rFonts w:eastAsia="Times New Roman" w:cstheme="minorHAnsi"/>
          <w:noProof/>
          <w:color w:val="202124"/>
          <w:spacing w:val="3"/>
          <w:lang w:val="en-US"/>
        </w:rPr>
        <w:t> </w:t>
      </w:r>
      <w:r w:rsidRPr="008B1A31">
        <w:rPr>
          <w:rFonts w:eastAsia="Times New Roman" w:cstheme="minorHAnsi"/>
          <w:noProof/>
          <w:color w:val="202124"/>
          <w:spacing w:val="3"/>
          <w:lang w:val="en-US"/>
        </w:rPr>
        <w:t> </w:t>
      </w:r>
      <w:r w:rsidRPr="008B1A31">
        <w:rPr>
          <w:rFonts w:eastAsia="Times New Roman" w:cstheme="minorHAnsi"/>
          <w:color w:val="202124"/>
          <w:spacing w:val="3"/>
          <w:lang w:val="en-US"/>
        </w:rPr>
        <w:fldChar w:fldCharType="end"/>
      </w:r>
      <w:bookmarkEnd w:id="34"/>
    </w:p>
    <w:p w14:paraId="4DF8FE3F" w14:textId="77777777" w:rsidR="0096057F" w:rsidRPr="008B1A31" w:rsidRDefault="0096057F" w:rsidP="0096057F">
      <w:pPr>
        <w:shd w:val="clear" w:color="auto" w:fill="FFFFFF"/>
        <w:spacing w:line="360" w:lineRule="atLeast"/>
        <w:rPr>
          <w:rFonts w:eastAsia="Times New Roman" w:cstheme="minorHAnsi"/>
          <w:color w:val="202124"/>
        </w:rPr>
      </w:pPr>
    </w:p>
    <w:p w14:paraId="2B624F65" w14:textId="77777777" w:rsidR="00337434" w:rsidRPr="008B1A31" w:rsidRDefault="00337434" w:rsidP="002702D5">
      <w:pPr>
        <w:shd w:val="clear" w:color="auto" w:fill="FFFFFF"/>
        <w:rPr>
          <w:rFonts w:eastAsia="Times New Roman" w:cstheme="minorHAnsi"/>
          <w:color w:val="202124"/>
        </w:rPr>
      </w:pPr>
    </w:p>
    <w:p w14:paraId="55E9B10B" w14:textId="5EAE8F5B" w:rsidR="00337434" w:rsidRPr="008B1A31" w:rsidRDefault="00337434" w:rsidP="002702D5">
      <w:pPr>
        <w:pStyle w:val="ListParagraph"/>
        <w:numPr>
          <w:ilvl w:val="0"/>
          <w:numId w:val="1"/>
        </w:numPr>
        <w:shd w:val="clear" w:color="auto" w:fill="FFFFFF"/>
        <w:rPr>
          <w:rFonts w:eastAsia="Times New Roman" w:cstheme="minorHAnsi"/>
          <w:b/>
          <w:bCs/>
          <w:color w:val="202124"/>
        </w:rPr>
      </w:pPr>
      <w:r w:rsidRPr="008B1A31">
        <w:rPr>
          <w:rFonts w:eastAsia="Times New Roman" w:cstheme="minorHAnsi"/>
          <w:b/>
          <w:bCs/>
          <w:color w:val="202124"/>
        </w:rPr>
        <w:t>In medical school, did you use ChatGPT for any of the following?</w:t>
      </w:r>
    </w:p>
    <w:p w14:paraId="27C5FF19" w14:textId="77777777" w:rsidR="0096057F" w:rsidRPr="008B1A31" w:rsidRDefault="0096057F" w:rsidP="002702D5">
      <w:pPr>
        <w:shd w:val="clear" w:color="auto" w:fill="FFFFFF"/>
        <w:rPr>
          <w:rFonts w:eastAsia="Times New Roman" w:cstheme="minorHAnsi"/>
          <w:color w:val="202124"/>
        </w:rPr>
      </w:pPr>
    </w:p>
    <w:p w14:paraId="3A915C81" w14:textId="707DDE4C" w:rsidR="00337434" w:rsidRPr="008B1A31" w:rsidRDefault="00337434" w:rsidP="002702D5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To assist with studying or exam preparation (yes/no)</w:t>
      </w:r>
    </w:p>
    <w:p w14:paraId="75968FA6" w14:textId="5C15CABB" w:rsidR="00337434" w:rsidRPr="008B1A31" w:rsidRDefault="00337434" w:rsidP="002702D5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To generate questions to test yourself (yes/no)</w:t>
      </w:r>
    </w:p>
    <w:p w14:paraId="2C11C01A" w14:textId="2360DA58" w:rsidR="00337434" w:rsidRPr="008B1A31" w:rsidRDefault="00337434" w:rsidP="002702D5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To generate case scenarios (yes/no)</w:t>
      </w:r>
    </w:p>
    <w:p w14:paraId="40037565" w14:textId="0FC4E3C3" w:rsidR="00337434" w:rsidRPr="008B1A31" w:rsidRDefault="00337434" w:rsidP="002702D5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To suggest research topics or questions(yes/no)</w:t>
      </w:r>
    </w:p>
    <w:p w14:paraId="5FBB7643" w14:textId="4FD60613" w:rsidR="00337434" w:rsidRPr="008B1A31" w:rsidRDefault="00337434" w:rsidP="002702D5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To help complete written assignments (yes/no)</w:t>
      </w:r>
    </w:p>
    <w:p w14:paraId="35B4C8A0" w14:textId="3DA6D4E0" w:rsidR="00337434" w:rsidRPr="008B1A31" w:rsidRDefault="00337434" w:rsidP="002702D5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To help write research papers (yes/no)</w:t>
      </w:r>
    </w:p>
    <w:p w14:paraId="73816542" w14:textId="1A29C720" w:rsidR="00337434" w:rsidRPr="008B1A31" w:rsidRDefault="00337434" w:rsidP="002702D5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To help write case reports (yes/no)</w:t>
      </w:r>
    </w:p>
    <w:p w14:paraId="46168B97" w14:textId="669C067E" w:rsidR="00337434" w:rsidRPr="008B1A31" w:rsidRDefault="00337434" w:rsidP="002702D5">
      <w:pPr>
        <w:pStyle w:val="ListParagraph"/>
        <w:numPr>
          <w:ilvl w:val="0"/>
          <w:numId w:val="6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To help write patient notes (yes/no)</w:t>
      </w:r>
    </w:p>
    <w:p w14:paraId="72178FCB" w14:textId="77777777" w:rsidR="00337434" w:rsidRPr="008B1A31" w:rsidRDefault="00337434" w:rsidP="002702D5">
      <w:pPr>
        <w:shd w:val="clear" w:color="auto" w:fill="FFFFFF"/>
        <w:rPr>
          <w:rFonts w:eastAsia="Times New Roman" w:cstheme="minorHAnsi"/>
          <w:color w:val="202124"/>
        </w:rPr>
      </w:pPr>
    </w:p>
    <w:p w14:paraId="52EAF8B7" w14:textId="77777777" w:rsidR="002702D5" w:rsidRPr="00337434" w:rsidRDefault="002702D5" w:rsidP="002702D5">
      <w:pPr>
        <w:shd w:val="clear" w:color="auto" w:fill="FFFFFF"/>
        <w:rPr>
          <w:rFonts w:eastAsia="Times New Roman" w:cstheme="minorHAnsi"/>
          <w:b/>
          <w:bCs/>
          <w:color w:val="202124"/>
        </w:rPr>
      </w:pPr>
    </w:p>
    <w:p w14:paraId="03A92516" w14:textId="35B7F7E9" w:rsidR="00337434" w:rsidRPr="008B1A31" w:rsidRDefault="00337434" w:rsidP="002702D5">
      <w:pPr>
        <w:pStyle w:val="ListParagraph"/>
        <w:numPr>
          <w:ilvl w:val="0"/>
          <w:numId w:val="1"/>
        </w:numPr>
        <w:shd w:val="clear" w:color="auto" w:fill="FFFFFF"/>
        <w:rPr>
          <w:rFonts w:eastAsia="Times New Roman" w:cstheme="minorHAnsi"/>
          <w:b/>
          <w:bCs/>
          <w:color w:val="202124"/>
        </w:rPr>
      </w:pPr>
      <w:r w:rsidRPr="008B1A31">
        <w:rPr>
          <w:rFonts w:eastAsia="Times New Roman" w:cstheme="minorHAnsi"/>
          <w:b/>
          <w:bCs/>
          <w:color w:val="202124"/>
        </w:rPr>
        <w:t>In medical school, you used:</w:t>
      </w:r>
    </w:p>
    <w:p w14:paraId="523E178B" w14:textId="77777777" w:rsidR="00337434" w:rsidRPr="00337434" w:rsidRDefault="00337434" w:rsidP="002702D5">
      <w:pPr>
        <w:shd w:val="clear" w:color="auto" w:fill="FFFFFF"/>
        <w:rPr>
          <w:rFonts w:eastAsia="Times New Roman" w:cstheme="minorHAnsi"/>
          <w:color w:val="202124"/>
        </w:rPr>
      </w:pPr>
    </w:p>
    <w:p w14:paraId="34A8DDBE" w14:textId="7CD209F2" w:rsidR="00337434" w:rsidRPr="008B1A31" w:rsidRDefault="00337434" w:rsidP="002702D5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Digital anatomy (yes/no/I don’t know)</w:t>
      </w:r>
    </w:p>
    <w:p w14:paraId="4D4F914C" w14:textId="10DBB4BC" w:rsidR="00337434" w:rsidRPr="008B1A31" w:rsidRDefault="00337434" w:rsidP="002702D5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Virtual dissection (yes/no/I don’t know)</w:t>
      </w:r>
    </w:p>
    <w:p w14:paraId="0085F132" w14:textId="49A6B064" w:rsidR="00337434" w:rsidRPr="008B1A31" w:rsidRDefault="00337434" w:rsidP="002702D5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Computational pathology (yes/no/I don’t know)</w:t>
      </w:r>
    </w:p>
    <w:p w14:paraId="2D82C3D0" w14:textId="5526CB57" w:rsidR="00337434" w:rsidRPr="008B1A31" w:rsidRDefault="00337434" w:rsidP="002702D5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High fidelity simulation (yes/no/I don’t know)</w:t>
      </w:r>
    </w:p>
    <w:p w14:paraId="0C9EC255" w14:textId="3F6942A3" w:rsidR="00337434" w:rsidRPr="008B1A31" w:rsidRDefault="00337434" w:rsidP="002702D5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AI generated cases for simulation (yes/no/I don’t know)</w:t>
      </w:r>
    </w:p>
    <w:p w14:paraId="4191E599" w14:textId="3F1AB565" w:rsidR="00337434" w:rsidRPr="008B1A31" w:rsidRDefault="00337434" w:rsidP="002702D5">
      <w:pPr>
        <w:pStyle w:val="ListParagraph"/>
        <w:numPr>
          <w:ilvl w:val="0"/>
          <w:numId w:val="5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Virtual patients (yes/no/I don’t know)</w:t>
      </w:r>
    </w:p>
    <w:p w14:paraId="62A99D3B" w14:textId="77777777" w:rsidR="00337434" w:rsidRPr="008B1A31" w:rsidRDefault="00337434" w:rsidP="002702D5">
      <w:pPr>
        <w:shd w:val="clear" w:color="auto" w:fill="FFFFFF"/>
        <w:rPr>
          <w:rFonts w:eastAsia="Times New Roman" w:cstheme="minorHAnsi"/>
          <w:color w:val="202124"/>
        </w:rPr>
      </w:pPr>
    </w:p>
    <w:p w14:paraId="0F5FB9B4" w14:textId="77777777" w:rsidR="002702D5" w:rsidRPr="00337434" w:rsidRDefault="002702D5" w:rsidP="002702D5">
      <w:pPr>
        <w:shd w:val="clear" w:color="auto" w:fill="FFFFFF"/>
        <w:rPr>
          <w:rFonts w:eastAsia="Times New Roman" w:cstheme="minorHAnsi"/>
          <w:color w:val="202124"/>
        </w:rPr>
      </w:pPr>
    </w:p>
    <w:p w14:paraId="488D1894" w14:textId="5A296887" w:rsidR="00337434" w:rsidRPr="008B1A31" w:rsidRDefault="00337434" w:rsidP="002702D5">
      <w:pPr>
        <w:pStyle w:val="ListParagraph"/>
        <w:numPr>
          <w:ilvl w:val="0"/>
          <w:numId w:val="1"/>
        </w:numPr>
        <w:shd w:val="clear" w:color="auto" w:fill="FFFFFF"/>
        <w:rPr>
          <w:rFonts w:eastAsia="Times New Roman" w:cstheme="minorHAnsi"/>
          <w:b/>
          <w:bCs/>
          <w:color w:val="202124"/>
        </w:rPr>
      </w:pPr>
      <w:r w:rsidRPr="008B1A31">
        <w:rPr>
          <w:rFonts w:eastAsia="Times New Roman" w:cstheme="minorHAnsi"/>
          <w:b/>
          <w:bCs/>
          <w:color w:val="202124"/>
        </w:rPr>
        <w:t>During residency, do you plan to use ChatGPT for the following?</w:t>
      </w:r>
    </w:p>
    <w:p w14:paraId="3B056C16" w14:textId="77777777" w:rsidR="00337434" w:rsidRPr="00337434" w:rsidRDefault="00337434" w:rsidP="002702D5">
      <w:pPr>
        <w:shd w:val="clear" w:color="auto" w:fill="FFFFFF"/>
        <w:rPr>
          <w:rFonts w:eastAsia="Times New Roman" w:cstheme="minorHAnsi"/>
          <w:color w:val="202124"/>
        </w:rPr>
      </w:pPr>
    </w:p>
    <w:p w14:paraId="4F8B818A" w14:textId="46BDED50" w:rsidR="00337434" w:rsidRPr="008B1A31" w:rsidRDefault="00337434" w:rsidP="002702D5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To assist with studying or exam preparation (yes/no)</w:t>
      </w:r>
    </w:p>
    <w:p w14:paraId="35F56100" w14:textId="78CC2B94" w:rsidR="00337434" w:rsidRPr="008B1A31" w:rsidRDefault="00337434" w:rsidP="002702D5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lastRenderedPageBreak/>
        <w:t>To help answer medical questions (yes/no)</w:t>
      </w:r>
    </w:p>
    <w:p w14:paraId="21971CFC" w14:textId="56DCAD0D" w:rsidR="00337434" w:rsidRPr="008B1A31" w:rsidRDefault="00337434" w:rsidP="002702D5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To explore new medical topics or research (yes/no)</w:t>
      </w:r>
    </w:p>
    <w:p w14:paraId="3D3FBD2C" w14:textId="528E0514" w:rsidR="00337434" w:rsidRPr="008B1A31" w:rsidRDefault="00337434" w:rsidP="002702D5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To help write research papers (yes/no)</w:t>
      </w:r>
    </w:p>
    <w:p w14:paraId="514921B7" w14:textId="3440B12F" w:rsidR="00337434" w:rsidRPr="008B1A31" w:rsidRDefault="00337434" w:rsidP="002702D5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To help write case reports (yes/no)</w:t>
      </w:r>
    </w:p>
    <w:p w14:paraId="7D9F566C" w14:textId="3B07CEB8" w:rsidR="00337434" w:rsidRPr="008B1A31" w:rsidRDefault="00337434" w:rsidP="002702D5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To help write patient notes (yes/no)</w:t>
      </w:r>
    </w:p>
    <w:p w14:paraId="64C3717B" w14:textId="5C17AD20" w:rsidR="00337434" w:rsidRPr="008B1A31" w:rsidRDefault="00337434" w:rsidP="002702D5">
      <w:pPr>
        <w:pStyle w:val="ListParagraph"/>
        <w:numPr>
          <w:ilvl w:val="0"/>
          <w:numId w:val="4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To assist in clinical decision making (yes/no)</w:t>
      </w:r>
    </w:p>
    <w:p w14:paraId="6520F198" w14:textId="401BA9DA" w:rsidR="00337434" w:rsidRPr="008B1A31" w:rsidRDefault="00337434" w:rsidP="002702D5">
      <w:pPr>
        <w:shd w:val="clear" w:color="auto" w:fill="FFFFFF"/>
        <w:rPr>
          <w:rFonts w:eastAsia="Times New Roman" w:cstheme="minorHAnsi"/>
          <w:color w:val="202124"/>
        </w:rPr>
      </w:pPr>
    </w:p>
    <w:p w14:paraId="5E4E9170" w14:textId="77777777" w:rsidR="00337434" w:rsidRPr="00337434" w:rsidRDefault="00337434" w:rsidP="002702D5">
      <w:pPr>
        <w:shd w:val="clear" w:color="auto" w:fill="FFFFFF"/>
        <w:rPr>
          <w:rFonts w:eastAsia="Times New Roman" w:cstheme="minorHAnsi"/>
          <w:color w:val="202124"/>
        </w:rPr>
      </w:pPr>
    </w:p>
    <w:p w14:paraId="6FD1B513" w14:textId="77777777" w:rsidR="0096057F" w:rsidRPr="008B1A31" w:rsidRDefault="0096057F" w:rsidP="002702D5">
      <w:pPr>
        <w:shd w:val="clear" w:color="auto" w:fill="FFFFFF"/>
        <w:rPr>
          <w:rFonts w:eastAsia="Times New Roman" w:cstheme="minorHAnsi"/>
          <w:color w:val="202124"/>
        </w:rPr>
      </w:pPr>
    </w:p>
    <w:p w14:paraId="24DD1095" w14:textId="7B3AE798" w:rsidR="00337434" w:rsidRPr="008B1A31" w:rsidRDefault="00337434" w:rsidP="002702D5">
      <w:pPr>
        <w:pStyle w:val="ListParagraph"/>
        <w:numPr>
          <w:ilvl w:val="0"/>
          <w:numId w:val="1"/>
        </w:numPr>
        <w:shd w:val="clear" w:color="auto" w:fill="FFFFFF"/>
        <w:rPr>
          <w:rFonts w:eastAsia="Times New Roman" w:cstheme="minorHAnsi"/>
          <w:b/>
          <w:bCs/>
          <w:color w:val="202124"/>
        </w:rPr>
      </w:pPr>
      <w:r w:rsidRPr="008B1A31">
        <w:rPr>
          <w:rFonts w:eastAsia="Times New Roman" w:cstheme="minorHAnsi"/>
          <w:b/>
          <w:bCs/>
          <w:color w:val="202124"/>
        </w:rPr>
        <w:t>Please rate each of the following statements based and how much you agree with them:</w:t>
      </w:r>
    </w:p>
    <w:p w14:paraId="74C48EB2" w14:textId="77777777" w:rsidR="0096057F" w:rsidRPr="00337434" w:rsidRDefault="0096057F" w:rsidP="002702D5">
      <w:pPr>
        <w:shd w:val="clear" w:color="auto" w:fill="FFFFFF"/>
        <w:rPr>
          <w:rFonts w:eastAsia="Times New Roman" w:cstheme="minorHAnsi"/>
          <w:color w:val="202124"/>
        </w:rPr>
      </w:pPr>
    </w:p>
    <w:p w14:paraId="7E4DCB32" w14:textId="01A03389" w:rsidR="00337434" w:rsidRPr="008B1A31" w:rsidRDefault="00337434" w:rsidP="002702D5">
      <w:pPr>
        <w:pStyle w:val="ListParagraph"/>
        <w:numPr>
          <w:ilvl w:val="0"/>
          <w:numId w:val="3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ChatGPT/AI was effective in meeting my needs during medical school (strongly disagree/disagree/neutral/ agree/strongly agree)</w:t>
      </w:r>
    </w:p>
    <w:p w14:paraId="09794251" w14:textId="60FBD3DC" w:rsidR="00337434" w:rsidRPr="008B1A31" w:rsidRDefault="00337434" w:rsidP="002702D5">
      <w:pPr>
        <w:pStyle w:val="ListParagraph"/>
        <w:numPr>
          <w:ilvl w:val="0"/>
          <w:numId w:val="3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ChatGPT will improve my ability to learn during my residency (strongly disagree/disagree/neutral/ agree/strongly agree)</w:t>
      </w:r>
    </w:p>
    <w:p w14:paraId="0BF1C85D" w14:textId="395BE9C0" w:rsidR="00337434" w:rsidRPr="008B1A31" w:rsidRDefault="00337434" w:rsidP="002702D5">
      <w:pPr>
        <w:pStyle w:val="ListParagraph"/>
        <w:numPr>
          <w:ilvl w:val="0"/>
          <w:numId w:val="3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I prefer using ChatGPT rather than Google or another search engine or medical reference to explain a medical topic (strongly disagree/disagree/neutral/ agree/strongly agree)</w:t>
      </w:r>
    </w:p>
    <w:p w14:paraId="55A04E55" w14:textId="1C74B57C" w:rsidR="00337434" w:rsidRPr="008B1A31" w:rsidRDefault="00337434" w:rsidP="002702D5">
      <w:pPr>
        <w:pStyle w:val="ListParagraph"/>
        <w:numPr>
          <w:ilvl w:val="0"/>
          <w:numId w:val="3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The answers provided by ChatGPT need to be verified (strongly disagree/disagree/neutral/ agree/strongly agree)</w:t>
      </w:r>
    </w:p>
    <w:p w14:paraId="2606D023" w14:textId="77777777" w:rsidR="00337434" w:rsidRPr="008B1A31" w:rsidRDefault="00337434" w:rsidP="002702D5">
      <w:pPr>
        <w:pStyle w:val="ListParagraph"/>
        <w:numPr>
          <w:ilvl w:val="0"/>
          <w:numId w:val="3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My peers have always used ChatGPT ethically (strongly disagree/disagree/neutral/ agree/strongly agree)</w:t>
      </w:r>
    </w:p>
    <w:p w14:paraId="07841100" w14:textId="30207A82" w:rsidR="00337434" w:rsidRPr="008B1A31" w:rsidRDefault="00337434" w:rsidP="002702D5">
      <w:pPr>
        <w:pStyle w:val="ListParagraph"/>
        <w:numPr>
          <w:ilvl w:val="0"/>
          <w:numId w:val="3"/>
        </w:numPr>
        <w:shd w:val="clear" w:color="auto" w:fill="FFFFFF"/>
        <w:rPr>
          <w:rFonts w:eastAsia="Times New Roman" w:cstheme="minorHAnsi"/>
          <w:color w:val="202124"/>
        </w:rPr>
      </w:pPr>
      <w:r w:rsidRPr="008B1A31">
        <w:rPr>
          <w:rFonts w:eastAsia="Times New Roman" w:cstheme="minorHAnsi"/>
          <w:color w:val="202124"/>
        </w:rPr>
        <w:t>Medical schools and residency programs should develop policies about the use of ChatGPT and AI by trainees (strongly disagree/disagree/neutral/ agree/strongly agree)</w:t>
      </w:r>
    </w:p>
    <w:p w14:paraId="708CE439" w14:textId="16421C64" w:rsidR="00337434" w:rsidRPr="00337434" w:rsidRDefault="00337434" w:rsidP="002702D5">
      <w:pPr>
        <w:shd w:val="clear" w:color="auto" w:fill="FFFFFF"/>
        <w:rPr>
          <w:rFonts w:eastAsia="Times New Roman" w:cstheme="minorHAnsi"/>
          <w:color w:val="202124"/>
        </w:rPr>
      </w:pPr>
    </w:p>
    <w:p w14:paraId="1E40390B" w14:textId="77777777" w:rsidR="0096057F" w:rsidRPr="00337434" w:rsidRDefault="0096057F" w:rsidP="002702D5">
      <w:pPr>
        <w:shd w:val="clear" w:color="auto" w:fill="FFFFFF"/>
        <w:rPr>
          <w:rFonts w:eastAsia="Times New Roman" w:cstheme="minorHAnsi"/>
          <w:color w:val="202124"/>
        </w:rPr>
      </w:pPr>
    </w:p>
    <w:p w14:paraId="0F219668" w14:textId="1FC04CEB" w:rsidR="00337434" w:rsidRPr="008B1A31" w:rsidRDefault="00337434" w:rsidP="002702D5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8B1A31">
        <w:rPr>
          <w:rFonts w:cstheme="minorHAnsi"/>
          <w:b/>
          <w:bCs/>
        </w:rPr>
        <w:t>Please rate each of the following statements based on how much you agree with them:</w:t>
      </w:r>
      <w:r w:rsidRPr="008B1A31">
        <w:rPr>
          <w:rFonts w:cstheme="minorHAnsi"/>
          <w:b/>
          <w:bCs/>
        </w:rPr>
        <w:br/>
      </w:r>
    </w:p>
    <w:p w14:paraId="262D4532" w14:textId="0613BB45" w:rsidR="00337434" w:rsidRPr="008B1A31" w:rsidRDefault="00337434" w:rsidP="002702D5">
      <w:pPr>
        <w:pStyle w:val="ListParagraph"/>
        <w:numPr>
          <w:ilvl w:val="0"/>
          <w:numId w:val="2"/>
        </w:numPr>
        <w:rPr>
          <w:rFonts w:cstheme="minorHAnsi"/>
        </w:rPr>
      </w:pPr>
      <w:r w:rsidRPr="008B1A31">
        <w:rPr>
          <w:rFonts w:cstheme="minorHAnsi"/>
        </w:rPr>
        <w:t>Artificial intelligence (AI) will have a major impact on healthcare during my career</w:t>
      </w:r>
      <w:r w:rsidR="0096057F" w:rsidRPr="008B1A31">
        <w:rPr>
          <w:rFonts w:cstheme="minorHAnsi"/>
        </w:rPr>
        <w:t xml:space="preserve"> (strongly disagree/disagree/neutral/ agree/strongly agree)</w:t>
      </w:r>
    </w:p>
    <w:p w14:paraId="31C45898" w14:textId="3E03FBB7" w:rsidR="00337434" w:rsidRPr="008B1A31" w:rsidRDefault="00337434" w:rsidP="002702D5">
      <w:pPr>
        <w:pStyle w:val="ListParagraph"/>
        <w:numPr>
          <w:ilvl w:val="0"/>
          <w:numId w:val="2"/>
        </w:numPr>
        <w:rPr>
          <w:rFonts w:cstheme="minorHAnsi"/>
        </w:rPr>
      </w:pPr>
      <w:r w:rsidRPr="008B1A31">
        <w:rPr>
          <w:rFonts w:cstheme="minorHAnsi"/>
        </w:rPr>
        <w:t>I am looking forward to using newer versions of ChatGPT and AI in my career</w:t>
      </w:r>
      <w:r w:rsidR="0096057F" w:rsidRPr="008B1A31">
        <w:rPr>
          <w:rFonts w:cstheme="minorHAnsi"/>
        </w:rPr>
        <w:t xml:space="preserve"> (strongly disagree/disagree/neutral/ agree/strongly agree)</w:t>
      </w:r>
    </w:p>
    <w:p w14:paraId="5487995B" w14:textId="1A125BE2" w:rsidR="00337434" w:rsidRPr="008B1A31" w:rsidRDefault="00337434" w:rsidP="002702D5">
      <w:pPr>
        <w:pStyle w:val="ListParagraph"/>
        <w:numPr>
          <w:ilvl w:val="0"/>
          <w:numId w:val="2"/>
        </w:numPr>
        <w:rPr>
          <w:rFonts w:cstheme="minorHAnsi"/>
        </w:rPr>
      </w:pPr>
      <w:r w:rsidRPr="008B1A31">
        <w:rPr>
          <w:rFonts w:cstheme="minorHAnsi"/>
        </w:rPr>
        <w:t>AI will improve patient care during my career</w:t>
      </w:r>
      <w:r w:rsidR="0096057F" w:rsidRPr="008B1A31">
        <w:rPr>
          <w:rFonts w:cstheme="minorHAnsi"/>
        </w:rPr>
        <w:t xml:space="preserve"> (strongly disagree/disagree/neutral/ agree/strongly agree)</w:t>
      </w:r>
    </w:p>
    <w:p w14:paraId="7113259A" w14:textId="21F104FB" w:rsidR="00337434" w:rsidRPr="008B1A31" w:rsidRDefault="00337434" w:rsidP="002702D5">
      <w:pPr>
        <w:pStyle w:val="ListParagraph"/>
        <w:numPr>
          <w:ilvl w:val="0"/>
          <w:numId w:val="2"/>
        </w:numPr>
        <w:rPr>
          <w:rFonts w:cstheme="minorHAnsi"/>
        </w:rPr>
      </w:pPr>
      <w:r w:rsidRPr="008B1A31">
        <w:rPr>
          <w:rFonts w:cstheme="minorHAnsi"/>
        </w:rPr>
        <w:t>AI will decrease medical errors and misdiagnoses</w:t>
      </w:r>
      <w:r w:rsidR="0096057F" w:rsidRPr="008B1A31">
        <w:rPr>
          <w:rFonts w:cstheme="minorHAnsi"/>
        </w:rPr>
        <w:t xml:space="preserve"> (strongly disagree/disagree/neutral/ agree/strongly agree)</w:t>
      </w:r>
    </w:p>
    <w:p w14:paraId="06967438" w14:textId="007B0537" w:rsidR="00337434" w:rsidRPr="008B1A31" w:rsidRDefault="00337434" w:rsidP="002702D5">
      <w:pPr>
        <w:pStyle w:val="ListParagraph"/>
        <w:numPr>
          <w:ilvl w:val="0"/>
          <w:numId w:val="2"/>
        </w:numPr>
        <w:rPr>
          <w:rFonts w:cstheme="minorHAnsi"/>
        </w:rPr>
      </w:pPr>
      <w:r w:rsidRPr="008B1A31">
        <w:rPr>
          <w:rFonts w:cstheme="minorHAnsi"/>
        </w:rPr>
        <w:t>AI will enable me to make more accurate diagnoses as a physician</w:t>
      </w:r>
      <w:r w:rsidR="0096057F" w:rsidRPr="008B1A31">
        <w:rPr>
          <w:rFonts w:cstheme="minorHAnsi"/>
        </w:rPr>
        <w:t xml:space="preserve"> (strongly disagree/disagree/neutral/ agree/strongly agree)</w:t>
      </w:r>
    </w:p>
    <w:p w14:paraId="54F531C7" w14:textId="39A6B438" w:rsidR="00337434" w:rsidRPr="008B1A31" w:rsidRDefault="00337434" w:rsidP="002702D5">
      <w:pPr>
        <w:pStyle w:val="ListParagraph"/>
        <w:numPr>
          <w:ilvl w:val="0"/>
          <w:numId w:val="2"/>
        </w:numPr>
        <w:rPr>
          <w:rFonts w:cstheme="minorHAnsi"/>
        </w:rPr>
      </w:pPr>
      <w:r w:rsidRPr="008B1A31">
        <w:rPr>
          <w:rFonts w:cstheme="minorHAnsi"/>
        </w:rPr>
        <w:t>AI will create more career opportunities for me as a physician</w:t>
      </w:r>
      <w:r w:rsidR="0096057F" w:rsidRPr="008B1A31">
        <w:rPr>
          <w:rFonts w:cstheme="minorHAnsi"/>
        </w:rPr>
        <w:t xml:space="preserve"> (strongly disagree/disagree/neutral/ agree/strongly agree)</w:t>
      </w:r>
    </w:p>
    <w:p w14:paraId="5D838A4A" w14:textId="3149E845" w:rsidR="00337434" w:rsidRPr="008B1A31" w:rsidRDefault="00337434" w:rsidP="002702D5">
      <w:pPr>
        <w:pStyle w:val="ListParagraph"/>
        <w:numPr>
          <w:ilvl w:val="0"/>
          <w:numId w:val="2"/>
        </w:numPr>
        <w:rPr>
          <w:rFonts w:cstheme="minorHAnsi"/>
        </w:rPr>
      </w:pPr>
      <w:r w:rsidRPr="008B1A31">
        <w:rPr>
          <w:rFonts w:cstheme="minorHAnsi"/>
        </w:rPr>
        <w:lastRenderedPageBreak/>
        <w:t>AI’s potential has impacted my residency specialty choice</w:t>
      </w:r>
      <w:r w:rsidR="0096057F" w:rsidRPr="008B1A31">
        <w:rPr>
          <w:rFonts w:cstheme="minorHAnsi"/>
        </w:rPr>
        <w:t xml:space="preserve"> (strongly disagree/disagree/neutral/ agree/strongly agree)</w:t>
      </w:r>
    </w:p>
    <w:p w14:paraId="1A5D2169" w14:textId="79DFA55D" w:rsidR="00337434" w:rsidRPr="008B1A31" w:rsidRDefault="00337434" w:rsidP="002702D5">
      <w:pPr>
        <w:pStyle w:val="ListParagraph"/>
        <w:numPr>
          <w:ilvl w:val="0"/>
          <w:numId w:val="2"/>
        </w:numPr>
        <w:rPr>
          <w:rFonts w:cstheme="minorHAnsi"/>
        </w:rPr>
      </w:pPr>
      <w:r w:rsidRPr="008B1A31">
        <w:rPr>
          <w:rFonts w:cstheme="minorHAnsi"/>
        </w:rPr>
        <w:t>I worry that AI will limit my job options in the future</w:t>
      </w:r>
      <w:r w:rsidR="0096057F" w:rsidRPr="008B1A31">
        <w:rPr>
          <w:rFonts w:cstheme="minorHAnsi"/>
        </w:rPr>
        <w:t xml:space="preserve"> (strongly disagree/disagree/neutral/ agree/strongly agree)</w:t>
      </w:r>
    </w:p>
    <w:p w14:paraId="01D77B89" w14:textId="410A953C" w:rsidR="00337434" w:rsidRPr="008B1A31" w:rsidRDefault="00337434" w:rsidP="002702D5">
      <w:pPr>
        <w:pStyle w:val="ListParagraph"/>
        <w:numPr>
          <w:ilvl w:val="0"/>
          <w:numId w:val="2"/>
        </w:numPr>
        <w:rPr>
          <w:rFonts w:cstheme="minorHAnsi"/>
        </w:rPr>
      </w:pPr>
      <w:r w:rsidRPr="008B1A31">
        <w:rPr>
          <w:rFonts w:cstheme="minorHAnsi"/>
        </w:rPr>
        <w:t>I worry that AI will reduce the humanistic aspect of medicine</w:t>
      </w:r>
      <w:r w:rsidR="0096057F" w:rsidRPr="008B1A31">
        <w:rPr>
          <w:rFonts w:cstheme="minorHAnsi"/>
        </w:rPr>
        <w:t xml:space="preserve"> (strongly disagree/disagree/neutral/ agree/strongly agree)</w:t>
      </w:r>
    </w:p>
    <w:p w14:paraId="42AAE7B3" w14:textId="5ED73063" w:rsidR="00337434" w:rsidRPr="008B1A31" w:rsidRDefault="00337434" w:rsidP="002702D5">
      <w:pPr>
        <w:pStyle w:val="ListParagraph"/>
        <w:numPr>
          <w:ilvl w:val="0"/>
          <w:numId w:val="2"/>
        </w:numPr>
        <w:rPr>
          <w:rFonts w:cstheme="minorHAnsi"/>
        </w:rPr>
      </w:pPr>
      <w:r w:rsidRPr="008B1A31">
        <w:rPr>
          <w:rFonts w:cstheme="minorHAnsi"/>
        </w:rPr>
        <w:t>I worry that AI will reduce patient trust in physicians</w:t>
      </w:r>
      <w:r w:rsidR="0096057F" w:rsidRPr="008B1A31">
        <w:rPr>
          <w:rFonts w:cstheme="minorHAnsi"/>
        </w:rPr>
        <w:t xml:space="preserve"> (strongly disagree/disagree/neutral/ agree/strongly agree)</w:t>
      </w:r>
    </w:p>
    <w:p w14:paraId="318788F6" w14:textId="0DCCF8A0" w:rsidR="00337434" w:rsidRPr="008B1A31" w:rsidRDefault="00337434" w:rsidP="002702D5">
      <w:pPr>
        <w:pStyle w:val="ListParagraph"/>
        <w:numPr>
          <w:ilvl w:val="0"/>
          <w:numId w:val="2"/>
        </w:numPr>
        <w:rPr>
          <w:rFonts w:cstheme="minorHAnsi"/>
        </w:rPr>
      </w:pPr>
      <w:r w:rsidRPr="008B1A31">
        <w:rPr>
          <w:rFonts w:cstheme="minorHAnsi"/>
        </w:rPr>
        <w:t>I worry about the ethical impact of AI on healthcare</w:t>
      </w:r>
      <w:r w:rsidR="0096057F" w:rsidRPr="008B1A31">
        <w:rPr>
          <w:rFonts w:cstheme="minorHAnsi"/>
        </w:rPr>
        <w:t xml:space="preserve"> (strongly disagree/disagree/neutral/ agree/strongly agree)</w:t>
      </w:r>
    </w:p>
    <w:p w14:paraId="105999FA" w14:textId="77777777" w:rsidR="002702D5" w:rsidRPr="008B1A31" w:rsidRDefault="002702D5" w:rsidP="002702D5">
      <w:pPr>
        <w:rPr>
          <w:rFonts w:cstheme="minorHAnsi"/>
        </w:rPr>
      </w:pPr>
    </w:p>
    <w:p w14:paraId="1470BA8A" w14:textId="77777777" w:rsidR="002702D5" w:rsidRPr="008B1A31" w:rsidRDefault="002702D5" w:rsidP="002702D5">
      <w:pPr>
        <w:rPr>
          <w:rFonts w:cstheme="minorHAnsi"/>
        </w:rPr>
      </w:pPr>
    </w:p>
    <w:p w14:paraId="781C66B8" w14:textId="77777777" w:rsidR="002702D5" w:rsidRPr="008B1A31" w:rsidRDefault="002702D5" w:rsidP="002702D5">
      <w:pPr>
        <w:rPr>
          <w:rFonts w:cstheme="minorHAnsi"/>
          <w:b/>
          <w:bCs/>
        </w:rPr>
      </w:pPr>
    </w:p>
    <w:p w14:paraId="5B74FAEB" w14:textId="77777777" w:rsidR="002702D5" w:rsidRPr="00337434" w:rsidRDefault="002702D5" w:rsidP="002702D5">
      <w:pPr>
        <w:rPr>
          <w:rFonts w:cstheme="minorHAnsi"/>
          <w:b/>
          <w:bCs/>
        </w:rPr>
      </w:pPr>
    </w:p>
    <w:p w14:paraId="1A300EDD" w14:textId="5BE4325B" w:rsidR="007631DC" w:rsidRPr="008B1A31" w:rsidRDefault="007631DC">
      <w:pPr>
        <w:rPr>
          <w:rFonts w:cstheme="minorHAnsi"/>
        </w:rPr>
      </w:pPr>
    </w:p>
    <w:sectPr w:rsidR="007631DC" w:rsidRPr="008B1A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A857D6"/>
    <w:multiLevelType w:val="hybridMultilevel"/>
    <w:tmpl w:val="C79C3090"/>
    <w:lvl w:ilvl="0" w:tplc="2B9679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7E461B"/>
    <w:multiLevelType w:val="hybridMultilevel"/>
    <w:tmpl w:val="8A6A7366"/>
    <w:lvl w:ilvl="0" w:tplc="2B9679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D515F0"/>
    <w:multiLevelType w:val="hybridMultilevel"/>
    <w:tmpl w:val="B120BA06"/>
    <w:lvl w:ilvl="0" w:tplc="2B9679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823639"/>
    <w:multiLevelType w:val="hybridMultilevel"/>
    <w:tmpl w:val="AAAC2C56"/>
    <w:lvl w:ilvl="0" w:tplc="3CDC4BDA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F71651"/>
    <w:multiLevelType w:val="hybridMultilevel"/>
    <w:tmpl w:val="9C98E830"/>
    <w:lvl w:ilvl="0" w:tplc="2B9679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7B5438"/>
    <w:multiLevelType w:val="hybridMultilevel"/>
    <w:tmpl w:val="7C9E60C6"/>
    <w:lvl w:ilvl="0" w:tplc="2B9679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6852511">
    <w:abstractNumId w:val="3"/>
  </w:num>
  <w:num w:numId="2" w16cid:durableId="591475166">
    <w:abstractNumId w:val="0"/>
  </w:num>
  <w:num w:numId="3" w16cid:durableId="1101146814">
    <w:abstractNumId w:val="5"/>
  </w:num>
  <w:num w:numId="4" w16cid:durableId="905919093">
    <w:abstractNumId w:val="1"/>
  </w:num>
  <w:num w:numId="5" w16cid:durableId="651762581">
    <w:abstractNumId w:val="2"/>
  </w:num>
  <w:num w:numId="6" w16cid:durableId="5209749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34"/>
    <w:rsid w:val="000874CE"/>
    <w:rsid w:val="001F12AD"/>
    <w:rsid w:val="002702D5"/>
    <w:rsid w:val="00284B0D"/>
    <w:rsid w:val="00337434"/>
    <w:rsid w:val="00496734"/>
    <w:rsid w:val="005641C9"/>
    <w:rsid w:val="007631DC"/>
    <w:rsid w:val="008B1A31"/>
    <w:rsid w:val="0096057F"/>
    <w:rsid w:val="00AD6EE9"/>
    <w:rsid w:val="00CA52FD"/>
    <w:rsid w:val="00E32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83E0C"/>
  <w15:chartTrackingRefBased/>
  <w15:docId w15:val="{268BF808-5669-8748-826E-269B176E1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84B0D"/>
    <w:pPr>
      <w:ind w:left="220"/>
      <w:outlineLvl w:val="0"/>
    </w:pPr>
    <w:rPr>
      <w:rFonts w:ascii="Trebuchet MS" w:eastAsia="Trebuchet MS" w:hAnsi="Trebuchet MS" w:cs="Trebuchet MS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7eme">
    <w:name w:val="m7eme"/>
    <w:basedOn w:val="DefaultParagraphFont"/>
    <w:rsid w:val="00337434"/>
  </w:style>
  <w:style w:type="character" w:customStyle="1" w:styleId="vnumgf">
    <w:name w:val="vnumgf"/>
    <w:basedOn w:val="DefaultParagraphFont"/>
    <w:rsid w:val="00337434"/>
  </w:style>
  <w:style w:type="character" w:customStyle="1" w:styleId="adtyne">
    <w:name w:val="adtyne"/>
    <w:basedOn w:val="DefaultParagraphFont"/>
    <w:rsid w:val="00337434"/>
  </w:style>
  <w:style w:type="character" w:customStyle="1" w:styleId="npefkd">
    <w:name w:val="npefkd"/>
    <w:basedOn w:val="DefaultParagraphFont"/>
    <w:rsid w:val="00337434"/>
  </w:style>
  <w:style w:type="paragraph" w:styleId="ListParagraph">
    <w:name w:val="List Paragraph"/>
    <w:basedOn w:val="Normal"/>
    <w:uiPriority w:val="34"/>
    <w:qFormat/>
    <w:rsid w:val="0096057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84B0D"/>
    <w:rPr>
      <w:rFonts w:ascii="Trebuchet MS" w:eastAsia="Trebuchet MS" w:hAnsi="Trebuchet MS" w:cs="Trebuchet MS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284B0D"/>
    <w:rPr>
      <w:rFonts w:ascii="Trebuchet MS" w:eastAsia="Trebuchet MS" w:hAnsi="Trebuchet MS" w:cs="Trebuchet MS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84B0D"/>
    <w:rPr>
      <w:rFonts w:ascii="Trebuchet MS" w:eastAsia="Trebuchet MS" w:hAnsi="Trebuchet MS" w:cs="Trebuchet M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96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72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99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24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257081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89558041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0216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161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16805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524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3348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915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6724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5738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766437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887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94147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8821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370913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87684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5631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28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60480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36675977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583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2079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36464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769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068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599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251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2587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24807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4619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39853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6984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212523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14028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12691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5922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56168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71935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90132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8552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699720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08949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5328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5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03007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80323435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620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948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61971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559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307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76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6722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833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813218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15456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79139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9268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2480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6560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39014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37364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64056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4417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22343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48643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10446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01338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14437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1437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733073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9184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3779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81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31106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03299273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834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298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23993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217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213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958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2519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3150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144024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6886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88651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9037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3042244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66562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55960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99553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74108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5711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76393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4133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74648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5601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05003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2942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805303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43542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27772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5008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157331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2541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76984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3741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658966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16258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7132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2740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44975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03172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78381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8891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996774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59590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63060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21295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3975783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23698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31362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55555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168843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1663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47654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7006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7271681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11605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44650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03726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42378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0391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37026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5879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722836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55144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92361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0466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125346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24342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0381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4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971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96261600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1256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268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99457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790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862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933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827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58325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772963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5738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47516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6842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338389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00919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03811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0690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151315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46401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82391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5700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6162177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7607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245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37627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604646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0643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32550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1836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3351255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9500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30833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8076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771139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4815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10995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7677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662140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55606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00123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3437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642154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3002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08649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0731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1372818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96930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43521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405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2093069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4220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76495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3836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7694952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3242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8956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45416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264290">
                                                  <w:marLeft w:val="18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7615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5352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0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047633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890456562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763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245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22921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120749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726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301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4675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7639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9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8016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4851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0886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223344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32579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053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53196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0584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56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4631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3765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3091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8785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6943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8699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784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9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01860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207134165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3556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310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8385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610266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314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6490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3275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5376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0425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9481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6004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3743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7779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83484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216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0000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5185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2669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2563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148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3484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27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331547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8474772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043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272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42748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842052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096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5672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099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3649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8332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56320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71934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7481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07634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13625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6980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3269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8438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9422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6548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5748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3957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6098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6287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27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261539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31610901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5993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021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952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670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982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314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5392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62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076094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7760693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474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144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26871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533707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955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0219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3891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1934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8332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2172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8959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7243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26004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508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5200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5110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5724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98460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9527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3623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0606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75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599312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592327058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08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296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63221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1803599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778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328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4293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06926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937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5609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728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79216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9394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193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35831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3055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4828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5696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82711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0132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4597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9907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1132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3302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2190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5992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2507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2849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1070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255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3038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94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8748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134566560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694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569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4812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716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3831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7249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8541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84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69314">
                      <w:marLeft w:val="0"/>
                      <w:marRight w:val="0"/>
                      <w:marTop w:val="0"/>
                      <w:marBottom w:val="180"/>
                      <w:divBdr>
                        <w:top w:val="single" w:sz="6" w:space="18" w:color="DADCE0"/>
                        <w:left w:val="single" w:sz="6" w:space="18" w:color="DADCE0"/>
                        <w:bottom w:val="single" w:sz="6" w:space="18" w:color="DADCE0"/>
                        <w:right w:val="single" w:sz="6" w:space="18" w:color="DADCE0"/>
                      </w:divBdr>
                      <w:divsChild>
                        <w:div w:id="47372135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228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282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4600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226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3706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762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48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98650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58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227032">
                      <w:marLeft w:val="0"/>
                      <w:marRight w:val="21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41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5428007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91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77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95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209873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98396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829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146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479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508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3443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03299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02627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78048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7844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28246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80894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905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1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946740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773062856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380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50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87400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218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447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8363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3238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3797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015561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3841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92199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0570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052145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6605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93496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5803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242234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7142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58127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6635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9080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4372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5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44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17444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159744198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493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324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4821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092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744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412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779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2985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253400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66007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5361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98724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329605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89107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48822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504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768735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2673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3800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081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12993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3708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39008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3051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311634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8871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35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1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791732">
                  <w:marLeft w:val="0"/>
                  <w:marRight w:val="0"/>
                  <w:marTop w:val="0"/>
                  <w:marBottom w:val="180"/>
                  <w:divBdr>
                    <w:top w:val="single" w:sz="6" w:space="18" w:color="DADCE0"/>
                    <w:left w:val="single" w:sz="6" w:space="18" w:color="DADCE0"/>
                    <w:bottom w:val="single" w:sz="6" w:space="18" w:color="DADCE0"/>
                    <w:right w:val="single" w:sz="6" w:space="18" w:color="DADCE0"/>
                  </w:divBdr>
                  <w:divsChild>
                    <w:div w:id="97460548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7433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21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0318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329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643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343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8010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6661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176253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6802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6362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5322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768341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9706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2033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3687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069907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8988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40795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3116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694327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55603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11223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0375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57766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676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24006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286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261013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21174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38366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618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122409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1630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46609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948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3277766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26312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851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285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7728169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32698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33758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48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430463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64122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36104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4238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632964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55505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85878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7286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806267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2435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10564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6850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374766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75017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93480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0306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949957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78412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45190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1869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577163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80919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607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2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5127">
                  <w:marLeft w:val="0"/>
                  <w:marRight w:val="0"/>
                  <w:marTop w:val="0"/>
                  <w:marBottom w:val="180"/>
                  <w:divBdr>
                    <w:top w:val="single" w:sz="6" w:space="18" w:color="D93025"/>
                    <w:left w:val="single" w:sz="6" w:space="18" w:color="D93025"/>
                    <w:bottom w:val="single" w:sz="6" w:space="18" w:color="D93025"/>
                    <w:right w:val="single" w:sz="6" w:space="18" w:color="D93025"/>
                  </w:divBdr>
                  <w:divsChild>
                    <w:div w:id="1284263707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521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29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6670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19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679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085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7130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352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020148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0394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80983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4732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081984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69388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95352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1751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7818825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0928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21522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2305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2164343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64298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49925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1621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984402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71158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61425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8392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6777391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66017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70276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1273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919939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47030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76706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27647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972063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0693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62880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02732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4467168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6368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17807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029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9212984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151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08488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69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3332852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93609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71703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6425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4676497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1018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94584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7124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569510">
                                              <w:marLeft w:val="18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0040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0</Words>
  <Characters>404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Oyoun Alsoud</dc:creator>
  <cp:keywords/>
  <dc:description/>
  <cp:lastModifiedBy>Leen Oyoun Alsoud</cp:lastModifiedBy>
  <cp:revision>3</cp:revision>
  <dcterms:created xsi:type="dcterms:W3CDTF">2023-07-26T09:10:00Z</dcterms:created>
  <dcterms:modified xsi:type="dcterms:W3CDTF">2023-07-26T11:01:00Z</dcterms:modified>
</cp:coreProperties>
</file>